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293BD" w14:textId="77777777" w:rsidR="006C14EA" w:rsidRPr="00C3580D" w:rsidRDefault="006C14EA" w:rsidP="00E74B29">
      <w:pPr>
        <w:adjustRightInd w:val="0"/>
        <w:snapToGrid w:val="0"/>
        <w:jc w:val="left"/>
        <w:rPr>
          <w:rFonts w:ascii="Arial" w:eastAsia="Meiryo" w:hAnsi="Arial" w:cs="Arial"/>
          <w:b/>
          <w:bCs/>
          <w:sz w:val="22"/>
        </w:rPr>
      </w:pPr>
      <w:r w:rsidRPr="00C3580D">
        <w:rPr>
          <w:rFonts w:ascii="Arial" w:eastAsia="Meiryo" w:hAnsi="Arial" w:cs="Arial"/>
          <w:b/>
          <w:bCs/>
          <w:sz w:val="22"/>
        </w:rPr>
        <w:t xml:space="preserve">Immunohistochemistry for CCR4 C-terminus predicts </w:t>
      </w:r>
      <w:r w:rsidRPr="00C3580D">
        <w:rPr>
          <w:rFonts w:ascii="Arial" w:eastAsia="Meiryo" w:hAnsi="Arial" w:cs="Arial"/>
          <w:b/>
          <w:bCs/>
          <w:i/>
          <w:sz w:val="22"/>
        </w:rPr>
        <w:t>CCR4</w:t>
      </w:r>
      <w:r w:rsidRPr="00C3580D">
        <w:rPr>
          <w:rFonts w:ascii="Arial" w:eastAsia="Meiryo" w:hAnsi="Arial" w:cs="Arial"/>
          <w:b/>
          <w:bCs/>
          <w:sz w:val="22"/>
        </w:rPr>
        <w:t xml:space="preserve"> mutations and mogamulizumab efficacy in adult T-cell leukemia/lymphoma</w:t>
      </w:r>
    </w:p>
    <w:p w14:paraId="25379FEE" w14:textId="77777777" w:rsidR="006C14EA" w:rsidRPr="00C3580D" w:rsidRDefault="006C14EA" w:rsidP="00E74B29">
      <w:pPr>
        <w:adjustRightInd w:val="0"/>
        <w:snapToGrid w:val="0"/>
        <w:jc w:val="left"/>
        <w:rPr>
          <w:rFonts w:ascii="Arial" w:eastAsia="Meiryo" w:hAnsi="Arial" w:cs="Arial"/>
          <w:sz w:val="22"/>
        </w:rPr>
      </w:pPr>
    </w:p>
    <w:p w14:paraId="0A129907" w14:textId="7F5BEBE7" w:rsidR="006C14EA" w:rsidRDefault="006C14EA" w:rsidP="00E74B29">
      <w:pPr>
        <w:jc w:val="left"/>
        <w:rPr>
          <w:rFonts w:ascii="Arial" w:eastAsia="Meiryo" w:hAnsi="Arial" w:cs="Arial"/>
          <w:sz w:val="22"/>
        </w:rPr>
      </w:pPr>
      <w:r w:rsidRPr="00C3580D">
        <w:rPr>
          <w:rFonts w:ascii="Arial" w:eastAsia="Meiryo" w:hAnsi="Arial" w:cs="Arial"/>
          <w:sz w:val="22"/>
        </w:rPr>
        <w:t xml:space="preserve">Fujii K </w:t>
      </w:r>
      <w:r w:rsidRPr="0081586A">
        <w:rPr>
          <w:rFonts w:ascii="Arial" w:eastAsia="Meiryo" w:hAnsi="Arial" w:cs="Arial"/>
          <w:i/>
          <w:iCs/>
          <w:sz w:val="22"/>
        </w:rPr>
        <w:t>et al</w:t>
      </w:r>
      <w:r w:rsidRPr="00C3580D">
        <w:rPr>
          <w:rFonts w:ascii="Arial" w:eastAsia="Meiryo" w:hAnsi="Arial" w:cs="Arial"/>
          <w:sz w:val="22"/>
        </w:rPr>
        <w:t xml:space="preserve">, </w:t>
      </w:r>
      <w:r w:rsidRPr="0081586A">
        <w:rPr>
          <w:rFonts w:ascii="Arial" w:eastAsia="Meiryo" w:hAnsi="Arial" w:cs="Arial"/>
          <w:i/>
          <w:iCs/>
          <w:sz w:val="22"/>
        </w:rPr>
        <w:t>J Pathol Clin Res</w:t>
      </w:r>
      <w:r w:rsidRPr="00C3580D">
        <w:rPr>
          <w:rFonts w:ascii="Arial" w:eastAsia="Meiryo" w:hAnsi="Arial" w:cs="Arial"/>
          <w:sz w:val="22"/>
        </w:rPr>
        <w:t>, DOI 10.1002/cjp2.</w:t>
      </w:r>
      <w:r w:rsidR="008503BD">
        <w:rPr>
          <w:rFonts w:ascii="Arial" w:eastAsia="Meiryo" w:hAnsi="Arial" w:cs="Arial"/>
          <w:sz w:val="22"/>
        </w:rPr>
        <w:t>180</w:t>
      </w:r>
    </w:p>
    <w:p w14:paraId="40975316" w14:textId="12FDF028" w:rsidR="002167F8" w:rsidRDefault="002167F8" w:rsidP="00E74B29">
      <w:pPr>
        <w:jc w:val="left"/>
        <w:rPr>
          <w:rFonts w:ascii="Arial" w:eastAsia="Meiryo" w:hAnsi="Arial" w:cs="Arial"/>
          <w:sz w:val="22"/>
        </w:rPr>
      </w:pPr>
    </w:p>
    <w:p w14:paraId="32F2F38B" w14:textId="5B51C359" w:rsidR="00E95AB7" w:rsidRPr="00E95AB7" w:rsidRDefault="00E95AB7" w:rsidP="00E74B29">
      <w:pPr>
        <w:jc w:val="left"/>
        <w:rPr>
          <w:rFonts w:ascii="Arial" w:eastAsia="Meiryo" w:hAnsi="Arial" w:cs="Arial"/>
          <w:b/>
          <w:bCs/>
          <w:sz w:val="22"/>
        </w:rPr>
      </w:pPr>
      <w:r>
        <w:rPr>
          <w:rFonts w:ascii="Arial" w:eastAsia="Meiryo" w:hAnsi="Arial" w:cs="Arial"/>
          <w:b/>
          <w:bCs/>
          <w:sz w:val="22"/>
        </w:rPr>
        <w:t>Supplementary Material</w:t>
      </w:r>
    </w:p>
    <w:p w14:paraId="31715B1F" w14:textId="64C182DC" w:rsidR="002167F8" w:rsidRDefault="002167F8" w:rsidP="00E74B29">
      <w:pPr>
        <w:jc w:val="left"/>
        <w:rPr>
          <w:rFonts w:ascii="Arial" w:eastAsia="Meiryo" w:hAnsi="Arial" w:cs="Arial"/>
          <w:sz w:val="22"/>
        </w:rPr>
      </w:pPr>
    </w:p>
    <w:p w14:paraId="6EC62083" w14:textId="41DA45B0" w:rsidR="002167F8" w:rsidRDefault="002167F8" w:rsidP="00E74B29">
      <w:pPr>
        <w:jc w:val="left"/>
        <w:rPr>
          <w:rFonts w:ascii="Arial" w:eastAsia="Meiryo" w:hAnsi="Arial" w:cs="Arial"/>
          <w:sz w:val="22"/>
        </w:rPr>
      </w:pPr>
    </w:p>
    <w:p w14:paraId="6DB053C4" w14:textId="6A543BC0" w:rsidR="002167F8" w:rsidRDefault="002167F8" w:rsidP="00E74B29">
      <w:pPr>
        <w:jc w:val="left"/>
        <w:rPr>
          <w:rFonts w:ascii="Arial" w:eastAsia="Meiryo" w:hAnsi="Arial" w:cs="Arial"/>
          <w:sz w:val="22"/>
        </w:rPr>
      </w:pPr>
    </w:p>
    <w:p w14:paraId="3C852CDC" w14:textId="5C16D447" w:rsidR="002167F8" w:rsidRDefault="002167F8" w:rsidP="00E74B29">
      <w:pPr>
        <w:jc w:val="left"/>
        <w:rPr>
          <w:rFonts w:ascii="Arial" w:eastAsia="Meiryo" w:hAnsi="Arial" w:cs="Arial"/>
          <w:sz w:val="22"/>
        </w:rPr>
      </w:pPr>
    </w:p>
    <w:p w14:paraId="72DA9842" w14:textId="77777777" w:rsidR="002167F8" w:rsidRPr="00C3580D" w:rsidRDefault="002167F8" w:rsidP="00E74B29">
      <w:pPr>
        <w:jc w:val="left"/>
        <w:rPr>
          <w:rFonts w:ascii="Arial" w:eastAsia="Meiryo" w:hAnsi="Arial" w:cs="Arial"/>
          <w:sz w:val="22"/>
        </w:rPr>
      </w:pPr>
    </w:p>
    <w:p w14:paraId="469F5585" w14:textId="0CB46E26" w:rsidR="006C14EA" w:rsidRDefault="002167F8" w:rsidP="002167F8">
      <w:pPr>
        <w:jc w:val="center"/>
        <w:rPr>
          <w:rFonts w:ascii="Arial" w:eastAsia="Meiryo" w:hAnsi="Arial" w:cs="Arial"/>
          <w:sz w:val="22"/>
        </w:rPr>
      </w:pPr>
      <w:r>
        <w:rPr>
          <w:rFonts w:ascii="Arial" w:eastAsia="Meiryo" w:hAnsi="Arial" w:cs="Arial"/>
          <w:noProof/>
          <w:sz w:val="22"/>
        </w:rPr>
        <w:drawing>
          <wp:inline distT="0" distB="0" distL="0" distR="0" wp14:anchorId="314B1028" wp14:editId="49BDAD76">
            <wp:extent cx="5486400" cy="4254500"/>
            <wp:effectExtent l="0" t="0" r="0" b="0"/>
            <wp:docPr id="1" name="Picture 1" descr="A close up of a tiled wa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tiled wal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258F6" w14:textId="69BC2118" w:rsidR="002167F8" w:rsidRPr="002167F8" w:rsidRDefault="002167F8" w:rsidP="00E74B29">
      <w:pPr>
        <w:jc w:val="left"/>
        <w:rPr>
          <w:rFonts w:ascii="Arial" w:eastAsia="Meiryo" w:hAnsi="Arial" w:cs="Arial"/>
          <w:b/>
          <w:bCs/>
          <w:sz w:val="22"/>
        </w:rPr>
      </w:pPr>
      <w:r>
        <w:rPr>
          <w:rFonts w:ascii="Arial" w:eastAsia="Meiryo" w:hAnsi="Arial" w:cs="Arial"/>
          <w:b/>
          <w:bCs/>
          <w:sz w:val="22"/>
        </w:rPr>
        <w:t xml:space="preserve">Figure S1. </w:t>
      </w:r>
      <w:r>
        <w:rPr>
          <w:rFonts w:ascii="Arial" w:eastAsia="Meiryo" w:hAnsi="Arial" w:cs="Arial"/>
          <w:sz w:val="22"/>
        </w:rPr>
        <w:t>Representative immunohistochemical CCR4 N-terminus expression in ATL cases with intensities scored 0 (negative, A), 1+ (weak, B), 2+ (moderate, C), and 3+ (strong, D).</w:t>
      </w:r>
      <w:r>
        <w:rPr>
          <w:rFonts w:ascii="Arial" w:eastAsia="Meiryo" w:hAnsi="Arial" w:cs="Arial"/>
          <w:b/>
          <w:bCs/>
          <w:sz w:val="22"/>
        </w:rPr>
        <w:t xml:space="preserve"> </w:t>
      </w:r>
    </w:p>
    <w:p w14:paraId="0C89C79C" w14:textId="77777777" w:rsidR="00DD7D1B" w:rsidRPr="00C3580D" w:rsidRDefault="00DD7D1B" w:rsidP="00DD7D1B">
      <w:pPr>
        <w:jc w:val="left"/>
        <w:rPr>
          <w:rFonts w:ascii="Arial" w:eastAsia="Meiryo" w:hAnsi="Arial" w:cs="Arial"/>
          <w:sz w:val="22"/>
        </w:rPr>
      </w:pPr>
    </w:p>
    <w:p w14:paraId="1CBB7075" w14:textId="77777777" w:rsidR="004854CC" w:rsidRPr="00C3580D" w:rsidRDefault="004854CC" w:rsidP="004854CC">
      <w:pPr>
        <w:jc w:val="left"/>
        <w:rPr>
          <w:rFonts w:ascii="Arial" w:hAnsi="Arial" w:cs="Arial"/>
          <w:sz w:val="22"/>
        </w:rPr>
      </w:pPr>
    </w:p>
    <w:p w14:paraId="6B81B6F1" w14:textId="77777777" w:rsidR="002167F8" w:rsidRDefault="002167F8">
      <w:pPr>
        <w:widowControl/>
        <w:jc w:val="left"/>
        <w:rPr>
          <w:rFonts w:ascii="Arial" w:eastAsia="Meiryo" w:hAnsi="Arial" w:cs="Arial"/>
          <w:b/>
          <w:sz w:val="22"/>
        </w:rPr>
      </w:pPr>
      <w:r>
        <w:rPr>
          <w:rFonts w:ascii="Arial" w:eastAsia="Meiryo" w:hAnsi="Arial" w:cs="Arial"/>
          <w:b/>
          <w:sz w:val="22"/>
        </w:rPr>
        <w:br w:type="page"/>
      </w:r>
    </w:p>
    <w:p w14:paraId="5DD6089A" w14:textId="714E7F97" w:rsidR="004854CC" w:rsidRPr="00C3580D" w:rsidRDefault="004854CC" w:rsidP="004854CC">
      <w:pPr>
        <w:jc w:val="left"/>
        <w:rPr>
          <w:rFonts w:ascii="Arial" w:eastAsia="Meiryo" w:hAnsi="Arial" w:cs="Arial"/>
          <w:sz w:val="22"/>
        </w:rPr>
      </w:pPr>
      <w:r w:rsidRPr="00C3580D">
        <w:rPr>
          <w:rFonts w:ascii="Arial" w:eastAsia="Meiryo" w:hAnsi="Arial" w:cs="Arial"/>
          <w:b/>
          <w:sz w:val="22"/>
        </w:rPr>
        <w:lastRenderedPageBreak/>
        <w:t xml:space="preserve">Table S1. </w:t>
      </w:r>
      <w:r w:rsidRPr="00C3580D">
        <w:rPr>
          <w:rFonts w:ascii="Arial" w:eastAsia="Meiryo" w:hAnsi="Arial" w:cs="Arial"/>
          <w:sz w:val="22"/>
        </w:rPr>
        <w:t xml:space="preserve">Overall response rates (ORRs) for </w:t>
      </w:r>
      <w:r w:rsidRPr="00C3580D">
        <w:rPr>
          <w:rFonts w:ascii="Arial" w:eastAsia="Meiryo" w:hAnsi="Arial" w:cs="Arial"/>
          <w:i/>
          <w:sz w:val="22"/>
        </w:rPr>
        <w:t>CCR4</w:t>
      </w:r>
      <w:r w:rsidRPr="00C3580D">
        <w:rPr>
          <w:rFonts w:ascii="Arial" w:eastAsia="Meiryo" w:hAnsi="Arial" w:cs="Arial"/>
          <w:sz w:val="22"/>
        </w:rPr>
        <w:t xml:space="preserve"> mutations and CCR4-C-IHC in ATL patients treated with HSCT (-) and mogamulizumab (+) regime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992"/>
        <w:gridCol w:w="2086"/>
      </w:tblGrid>
      <w:tr w:rsidR="004854CC" w:rsidRPr="00C3580D" w14:paraId="0CEB0646" w14:textId="77777777" w:rsidTr="004854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4DC73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A262E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Total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79D08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CR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03285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PR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EE078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SD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6658B9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PD (n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66983C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ORR</w:t>
            </w:r>
          </w:p>
        </w:tc>
      </w:tr>
      <w:tr w:rsidR="004854CC" w:rsidRPr="00C3580D" w14:paraId="2A5FED36" w14:textId="77777777" w:rsidTr="004854CC">
        <w:tc>
          <w:tcPr>
            <w:tcW w:w="2547" w:type="dxa"/>
            <w:tcBorders>
              <w:top w:val="single" w:sz="4" w:space="0" w:color="auto"/>
            </w:tcBorders>
            <w:hideMark/>
          </w:tcPr>
          <w:p w14:paraId="2F5C620E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i/>
                <w:sz w:val="22"/>
              </w:rPr>
              <w:t>CCR4</w:t>
            </w:r>
            <w:r w:rsidRPr="00C3580D">
              <w:rPr>
                <w:rFonts w:ascii="Arial" w:hAnsi="Arial" w:cs="Arial"/>
                <w:sz w:val="22"/>
              </w:rPr>
              <w:t xml:space="preserve"> mutations (+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62A7686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611B871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0DD7EA7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C50779B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6092BDB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hideMark/>
          </w:tcPr>
          <w:p w14:paraId="38E45364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8/9 (89%)</w:t>
            </w:r>
          </w:p>
        </w:tc>
      </w:tr>
      <w:tr w:rsidR="004854CC" w:rsidRPr="00C3580D" w14:paraId="0C4DE8E7" w14:textId="77777777" w:rsidTr="004854CC">
        <w:tc>
          <w:tcPr>
            <w:tcW w:w="2547" w:type="dxa"/>
            <w:hideMark/>
          </w:tcPr>
          <w:p w14:paraId="3D1BE7D7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i/>
                <w:sz w:val="22"/>
              </w:rPr>
              <w:t>CCR4</w:t>
            </w:r>
            <w:r w:rsidRPr="00C3580D">
              <w:rPr>
                <w:rFonts w:ascii="Arial" w:hAnsi="Arial" w:cs="Arial"/>
                <w:sz w:val="22"/>
              </w:rPr>
              <w:t xml:space="preserve"> mutations (-)</w:t>
            </w:r>
          </w:p>
        </w:tc>
        <w:tc>
          <w:tcPr>
            <w:tcW w:w="1134" w:type="dxa"/>
            <w:hideMark/>
          </w:tcPr>
          <w:p w14:paraId="7299F7EC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92" w:type="dxa"/>
            <w:hideMark/>
          </w:tcPr>
          <w:p w14:paraId="17C90A41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992" w:type="dxa"/>
            <w:hideMark/>
          </w:tcPr>
          <w:p w14:paraId="169B1A49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993" w:type="dxa"/>
            <w:hideMark/>
          </w:tcPr>
          <w:p w14:paraId="574C1E9C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92" w:type="dxa"/>
            <w:hideMark/>
          </w:tcPr>
          <w:p w14:paraId="1E3F3A70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086" w:type="dxa"/>
            <w:hideMark/>
          </w:tcPr>
          <w:p w14:paraId="7AB1A683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8/27 (67%)</w:t>
            </w:r>
          </w:p>
        </w:tc>
      </w:tr>
      <w:tr w:rsidR="004854CC" w:rsidRPr="00C3580D" w14:paraId="69A1F29D" w14:textId="77777777" w:rsidTr="004854CC">
        <w:tc>
          <w:tcPr>
            <w:tcW w:w="2547" w:type="dxa"/>
            <w:hideMark/>
          </w:tcPr>
          <w:p w14:paraId="23EC9C65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CCR4-C-IHC (0/1/2+)</w:t>
            </w:r>
          </w:p>
        </w:tc>
        <w:tc>
          <w:tcPr>
            <w:tcW w:w="1134" w:type="dxa"/>
            <w:hideMark/>
          </w:tcPr>
          <w:p w14:paraId="47388431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992" w:type="dxa"/>
            <w:hideMark/>
          </w:tcPr>
          <w:p w14:paraId="5E3419CD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992" w:type="dxa"/>
            <w:hideMark/>
          </w:tcPr>
          <w:p w14:paraId="0FCEAAB0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93" w:type="dxa"/>
            <w:hideMark/>
          </w:tcPr>
          <w:p w14:paraId="0676D3EB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92" w:type="dxa"/>
            <w:hideMark/>
          </w:tcPr>
          <w:p w14:paraId="17AC97C5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086" w:type="dxa"/>
            <w:hideMark/>
          </w:tcPr>
          <w:p w14:paraId="53471949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1/11 (100</w:t>
            </w:r>
            <w:r w:rsidRPr="00C3580D">
              <w:rPr>
                <w:rFonts w:ascii="Arial" w:hAnsi="Arial" w:cs="Arial"/>
                <w:sz w:val="22"/>
              </w:rPr>
              <w:t>％</w:t>
            </w:r>
            <w:r w:rsidRPr="00C3580D">
              <w:rPr>
                <w:rFonts w:ascii="Arial" w:hAnsi="Arial" w:cs="Arial"/>
                <w:sz w:val="22"/>
              </w:rPr>
              <w:t>)</w:t>
            </w:r>
          </w:p>
        </w:tc>
      </w:tr>
      <w:tr w:rsidR="004854CC" w:rsidRPr="00C3580D" w14:paraId="382D66B2" w14:textId="77777777" w:rsidTr="004854CC"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04E55CDC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CCR4-C-IHC (3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E282602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546FC83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F51E2B6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63735800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B03E9D1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hideMark/>
          </w:tcPr>
          <w:p w14:paraId="402DCD65" w14:textId="77777777" w:rsidR="004854CC" w:rsidRPr="00C3580D" w:rsidRDefault="004854CC">
            <w:pPr>
              <w:jc w:val="left"/>
              <w:rPr>
                <w:rFonts w:ascii="Arial" w:hAnsi="Arial" w:cs="Arial"/>
                <w:sz w:val="22"/>
              </w:rPr>
            </w:pPr>
            <w:r w:rsidRPr="00C3580D">
              <w:rPr>
                <w:rFonts w:ascii="Arial" w:hAnsi="Arial" w:cs="Arial"/>
                <w:sz w:val="22"/>
              </w:rPr>
              <w:t>15/25 (60</w:t>
            </w:r>
            <w:r w:rsidRPr="00C3580D">
              <w:rPr>
                <w:rFonts w:ascii="Arial" w:hAnsi="Arial" w:cs="Arial"/>
                <w:sz w:val="22"/>
              </w:rPr>
              <w:t>％</w:t>
            </w:r>
            <w:r w:rsidRPr="00C3580D">
              <w:rPr>
                <w:rFonts w:ascii="Arial" w:hAnsi="Arial" w:cs="Arial"/>
                <w:sz w:val="22"/>
              </w:rPr>
              <w:t>)</w:t>
            </w:r>
          </w:p>
        </w:tc>
      </w:tr>
    </w:tbl>
    <w:p w14:paraId="40C98DAF" w14:textId="3E58DE59" w:rsidR="004854CC" w:rsidRPr="00C3580D" w:rsidRDefault="004854CC" w:rsidP="004854CC">
      <w:pPr>
        <w:jc w:val="left"/>
        <w:rPr>
          <w:rFonts w:ascii="Arial" w:eastAsia="Meiryo" w:hAnsi="Arial" w:cs="Arial"/>
          <w:sz w:val="22"/>
        </w:rPr>
      </w:pPr>
      <w:r w:rsidRPr="00C3580D">
        <w:rPr>
          <w:rFonts w:ascii="Arial" w:hAnsi="Arial" w:cs="Arial"/>
          <w:sz w:val="22"/>
        </w:rPr>
        <w:t xml:space="preserve">IHC, </w:t>
      </w:r>
      <w:r w:rsidR="00C3580D" w:rsidRPr="00C3580D">
        <w:rPr>
          <w:rFonts w:ascii="Arial" w:hAnsi="Arial" w:cs="Arial"/>
          <w:sz w:val="22"/>
        </w:rPr>
        <w:t>i</w:t>
      </w:r>
      <w:r w:rsidRPr="00C3580D">
        <w:rPr>
          <w:rFonts w:ascii="Arial" w:hAnsi="Arial" w:cs="Arial"/>
          <w:sz w:val="22"/>
        </w:rPr>
        <w:t xml:space="preserve">mmunohistochemistry; ATL, adult T-cell leukemia/lymphoma; HSCT, </w:t>
      </w:r>
      <w:r w:rsidRPr="00C3580D">
        <w:rPr>
          <w:rFonts w:ascii="Arial" w:eastAsia="Meiryo" w:hAnsi="Arial" w:cs="Arial"/>
          <w:sz w:val="22"/>
        </w:rPr>
        <w:t>hematopoietic stem cell transplantation; CR, complete response; PR, partial response; SD, stable disease; and PD, progressive disease.</w:t>
      </w:r>
    </w:p>
    <w:p w14:paraId="0F4D564F" w14:textId="77777777" w:rsidR="004854CC" w:rsidRPr="00C3580D" w:rsidRDefault="004854CC" w:rsidP="004854CC">
      <w:pPr>
        <w:jc w:val="left"/>
        <w:rPr>
          <w:rFonts w:ascii="Arial" w:hAnsi="Arial" w:cs="Arial"/>
          <w:sz w:val="22"/>
        </w:rPr>
      </w:pPr>
    </w:p>
    <w:p w14:paraId="24F4BF1C" w14:textId="77777777" w:rsidR="004854CC" w:rsidRPr="00C3580D" w:rsidRDefault="004854CC" w:rsidP="004854CC">
      <w:pPr>
        <w:jc w:val="left"/>
        <w:rPr>
          <w:rFonts w:ascii="Arial" w:hAnsi="Arial" w:cs="Arial"/>
          <w:sz w:val="22"/>
        </w:rPr>
      </w:pPr>
    </w:p>
    <w:p w14:paraId="5C5467AB" w14:textId="77777777" w:rsidR="004854CC" w:rsidRPr="00C3580D" w:rsidRDefault="004854CC" w:rsidP="00DD7D1B">
      <w:pPr>
        <w:jc w:val="left"/>
        <w:rPr>
          <w:rFonts w:ascii="Arial" w:eastAsia="Meiryo" w:hAnsi="Arial" w:cs="Arial"/>
          <w:sz w:val="22"/>
        </w:rPr>
      </w:pPr>
    </w:p>
    <w:p w14:paraId="2D19E470" w14:textId="77777777" w:rsidR="00F25113" w:rsidRPr="00C3580D" w:rsidRDefault="00F25113" w:rsidP="00DD7D1B">
      <w:pPr>
        <w:jc w:val="left"/>
        <w:rPr>
          <w:rFonts w:ascii="Arial" w:eastAsia="Meiryo" w:hAnsi="Arial" w:cs="Arial"/>
          <w:sz w:val="22"/>
        </w:rPr>
      </w:pPr>
    </w:p>
    <w:p w14:paraId="555D63F1" w14:textId="4FEDF204" w:rsidR="00DD7D1B" w:rsidRPr="00C3580D" w:rsidRDefault="00DD7D1B" w:rsidP="00DD7D1B">
      <w:pPr>
        <w:jc w:val="left"/>
        <w:rPr>
          <w:rFonts w:ascii="Arial" w:eastAsia="Meiryo" w:hAnsi="Arial" w:cs="Arial"/>
          <w:sz w:val="22"/>
        </w:rPr>
      </w:pPr>
      <w:r w:rsidRPr="00C3580D">
        <w:rPr>
          <w:rFonts w:ascii="Arial" w:eastAsia="Meiryo" w:hAnsi="Arial" w:cs="Arial"/>
          <w:b/>
          <w:sz w:val="22"/>
        </w:rPr>
        <w:t>Table S</w:t>
      </w:r>
      <w:r w:rsidR="004854CC" w:rsidRPr="00C3580D">
        <w:rPr>
          <w:rFonts w:ascii="Arial" w:eastAsia="Meiryo" w:hAnsi="Arial" w:cs="Arial"/>
          <w:b/>
          <w:sz w:val="22"/>
        </w:rPr>
        <w:t>2</w:t>
      </w:r>
      <w:r w:rsidRPr="00C3580D">
        <w:rPr>
          <w:rFonts w:ascii="Arial" w:eastAsia="Meiryo" w:hAnsi="Arial" w:cs="Arial"/>
          <w:b/>
          <w:sz w:val="22"/>
        </w:rPr>
        <w:t>.</w:t>
      </w:r>
      <w:r w:rsidRPr="00C3580D">
        <w:rPr>
          <w:rFonts w:ascii="Arial" w:eastAsia="Meiryo" w:hAnsi="Arial" w:cs="Arial"/>
          <w:sz w:val="22"/>
        </w:rPr>
        <w:t xml:space="preserve"> </w:t>
      </w:r>
      <w:r w:rsidR="0095286E" w:rsidRPr="00C3580D">
        <w:rPr>
          <w:rFonts w:ascii="Arial" w:eastAsia="Meiryo" w:hAnsi="Arial" w:cs="Arial"/>
          <w:sz w:val="22"/>
        </w:rPr>
        <w:t>CCR4-C-IHC and m</w:t>
      </w:r>
      <w:r w:rsidR="008B3D7C" w:rsidRPr="00C3580D">
        <w:rPr>
          <w:rFonts w:ascii="Arial" w:eastAsia="Meiryo" w:hAnsi="Arial" w:cs="Arial"/>
          <w:sz w:val="22"/>
        </w:rPr>
        <w:t>ogamulizumab-containing t</w:t>
      </w:r>
      <w:r w:rsidRPr="00C3580D">
        <w:rPr>
          <w:rFonts w:ascii="Arial" w:eastAsia="Meiryo" w:hAnsi="Arial" w:cs="Arial"/>
          <w:sz w:val="22"/>
        </w:rPr>
        <w:t>reatment</w:t>
      </w:r>
    </w:p>
    <w:tbl>
      <w:tblPr>
        <w:tblW w:w="974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644"/>
        <w:gridCol w:w="1985"/>
        <w:gridCol w:w="1843"/>
        <w:gridCol w:w="1275"/>
      </w:tblGrid>
      <w:tr w:rsidR="00766C11" w:rsidRPr="00C3580D" w14:paraId="3CE4A046" w14:textId="77777777" w:rsidTr="001C2ED7">
        <w:tc>
          <w:tcPr>
            <w:tcW w:w="4644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7AD00AC9" w14:textId="77777777" w:rsidR="00766C11" w:rsidRPr="00C3580D" w:rsidRDefault="00766C11" w:rsidP="001C2ED7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14:paraId="1A3AB2FD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bCs/>
                <w:color w:val="000000"/>
                <w:sz w:val="22"/>
              </w:rPr>
              <w:t>CCR4-C-IHC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hideMark/>
          </w:tcPr>
          <w:p w14:paraId="58F15206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</w:p>
        </w:tc>
      </w:tr>
      <w:tr w:rsidR="00766C11" w:rsidRPr="00C3580D" w14:paraId="255506D9" w14:textId="77777777" w:rsidTr="001C2ED7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56D15" w14:textId="77777777" w:rsidR="00766C11" w:rsidRPr="00C3580D" w:rsidRDefault="00766C11" w:rsidP="001C2ED7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bCs/>
                <w:color w:val="000000"/>
                <w:sz w:val="22"/>
              </w:rPr>
              <w:t xml:space="preserve">Treatment strategi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67553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0/1</w:t>
            </w:r>
            <w:r w:rsidR="00947D03" w:rsidRPr="00C3580D">
              <w:rPr>
                <w:rFonts w:ascii="Arial" w:eastAsia="MS PGothic" w:hAnsi="Arial" w:cs="Arial"/>
                <w:color w:val="000000"/>
                <w:sz w:val="22"/>
              </w:rPr>
              <w:t>/2</w:t>
            </w: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+ (n=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FE1EB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3+ (n=2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ADC5F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</w:tr>
      <w:tr w:rsidR="00766C11" w:rsidRPr="00C3580D" w14:paraId="45ECE8B6" w14:textId="77777777" w:rsidTr="001C2ED7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F4809B" w14:textId="77777777" w:rsidR="00766C11" w:rsidRPr="00C3580D" w:rsidRDefault="00766C11" w:rsidP="001C2ED7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bCs/>
                <w:color w:val="000000"/>
                <w:sz w:val="22"/>
              </w:rPr>
              <w:t>MOGA monotherap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F6A8FA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BD6386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9FEA50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0.651</w:t>
            </w:r>
          </w:p>
        </w:tc>
      </w:tr>
      <w:tr w:rsidR="00766C11" w:rsidRPr="00C3580D" w14:paraId="49358C1E" w14:textId="77777777" w:rsidTr="001C2ED7">
        <w:tc>
          <w:tcPr>
            <w:tcW w:w="464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A86C4E" w14:textId="77777777" w:rsidR="00766C11" w:rsidRPr="00C3580D" w:rsidRDefault="00766C11" w:rsidP="001C2ED7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bCs/>
                <w:color w:val="000000"/>
                <w:sz w:val="22"/>
              </w:rPr>
              <w:t>MOGA + CHOP like regime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4FAC2D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8D0AE6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E7D726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</w:p>
        </w:tc>
      </w:tr>
      <w:tr w:rsidR="00766C11" w:rsidRPr="00C3580D" w14:paraId="162BA29F" w14:textId="77777777" w:rsidTr="001C2ED7">
        <w:tc>
          <w:tcPr>
            <w:tcW w:w="4644" w:type="dxa"/>
            <w:shd w:val="clear" w:color="auto" w:fill="auto"/>
            <w:hideMark/>
          </w:tcPr>
          <w:p w14:paraId="264D4766" w14:textId="77777777" w:rsidR="00766C11" w:rsidRPr="00C3580D" w:rsidRDefault="00766C11" w:rsidP="001C2ED7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bCs/>
                <w:color w:val="000000"/>
                <w:sz w:val="22"/>
              </w:rPr>
              <w:t>MOGA + mLSG15 like regimen</w:t>
            </w:r>
          </w:p>
        </w:tc>
        <w:tc>
          <w:tcPr>
            <w:tcW w:w="1985" w:type="dxa"/>
            <w:shd w:val="clear" w:color="auto" w:fill="auto"/>
            <w:hideMark/>
          </w:tcPr>
          <w:p w14:paraId="7DB8C820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34E27D0B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5</w:t>
            </w:r>
          </w:p>
        </w:tc>
        <w:tc>
          <w:tcPr>
            <w:tcW w:w="1275" w:type="dxa"/>
            <w:shd w:val="clear" w:color="auto" w:fill="auto"/>
            <w:hideMark/>
          </w:tcPr>
          <w:p w14:paraId="6FE3EDED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</w:p>
        </w:tc>
      </w:tr>
      <w:tr w:rsidR="00766C11" w:rsidRPr="00C3580D" w14:paraId="04355E64" w14:textId="77777777" w:rsidTr="001C2ED7">
        <w:tc>
          <w:tcPr>
            <w:tcW w:w="4644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230A7B9D" w14:textId="77777777" w:rsidR="00766C11" w:rsidRPr="00C3580D" w:rsidRDefault="00766C11" w:rsidP="001C2ED7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bCs/>
                <w:color w:val="000000"/>
                <w:sz w:val="22"/>
              </w:rPr>
              <w:t>MOGA + other regimens</w:t>
            </w:r>
          </w:p>
        </w:tc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35054F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hideMark/>
          </w:tcPr>
          <w:p w14:paraId="61198848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C3580D">
              <w:rPr>
                <w:rFonts w:ascii="Arial" w:eastAsia="MS PGothic" w:hAnsi="Arial" w:cs="Arial"/>
                <w:color w:val="000000"/>
                <w:sz w:val="22"/>
              </w:rPr>
              <w:t>3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8E112B" w14:textId="77777777" w:rsidR="00766C11" w:rsidRPr="00C3580D" w:rsidRDefault="00766C11" w:rsidP="001C2ED7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</w:p>
        </w:tc>
      </w:tr>
    </w:tbl>
    <w:p w14:paraId="0E72C58C" w14:textId="77777777" w:rsidR="00DD7D1B" w:rsidRPr="00C3580D" w:rsidRDefault="00DD7D1B" w:rsidP="00DD7D1B">
      <w:pPr>
        <w:jc w:val="left"/>
        <w:rPr>
          <w:rFonts w:ascii="Arial" w:eastAsia="Meiryo" w:hAnsi="Arial" w:cs="Arial"/>
          <w:sz w:val="22"/>
        </w:rPr>
      </w:pPr>
      <w:r w:rsidRPr="00C3580D">
        <w:rPr>
          <w:rFonts w:ascii="Arial" w:eastAsia="Meiryo" w:hAnsi="Arial" w:cs="Arial"/>
          <w:sz w:val="22"/>
        </w:rPr>
        <w:t>MOGA, mogamulizumab; CHOP, cyclophosphamide, doxorubicin, vincristine, and prednisolone; mLSG15, modified mLSG15, VCAP (vincristine, cyclophosphamide, doxorubicin, and prednisolone), AMP, and VECP (vindesine, etoposide, carboplatin, and prednisolone)</w:t>
      </w:r>
    </w:p>
    <w:p w14:paraId="64114D92" w14:textId="77777777" w:rsidR="00766C11" w:rsidRPr="00C3580D" w:rsidRDefault="00766C11" w:rsidP="00766C11">
      <w:pPr>
        <w:jc w:val="left"/>
        <w:rPr>
          <w:rFonts w:ascii="Arial" w:eastAsia="Meiryo" w:hAnsi="Arial" w:cs="Arial"/>
          <w:sz w:val="22"/>
        </w:rPr>
      </w:pPr>
      <w:r w:rsidRPr="00C3580D">
        <w:rPr>
          <w:rFonts w:ascii="Arial" w:eastAsia="Meiryo" w:hAnsi="Arial" w:cs="Arial"/>
          <w:sz w:val="22"/>
        </w:rPr>
        <w:t>IHC, immunohistochemistry</w:t>
      </w:r>
    </w:p>
    <w:p w14:paraId="06D9BF59" w14:textId="77777777" w:rsidR="00DC13DF" w:rsidRPr="00C3580D" w:rsidRDefault="00DC13DF" w:rsidP="00DD7D1B">
      <w:pPr>
        <w:jc w:val="left"/>
        <w:rPr>
          <w:rFonts w:ascii="Arial" w:eastAsia="Meiryo" w:hAnsi="Arial" w:cs="Arial"/>
          <w:sz w:val="22"/>
        </w:rPr>
      </w:pPr>
    </w:p>
    <w:sectPr w:rsidR="00DC13DF" w:rsidRPr="00C3580D" w:rsidSect="008323C7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23CC41" w14:textId="77777777" w:rsidR="008D63E6" w:rsidRDefault="008D63E6" w:rsidP="006115C2">
      <w:r>
        <w:separator/>
      </w:r>
    </w:p>
  </w:endnote>
  <w:endnote w:type="continuationSeparator" w:id="0">
    <w:p w14:paraId="01BC6E9A" w14:textId="77777777" w:rsidR="008D63E6" w:rsidRDefault="008D63E6" w:rsidP="0061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801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6CF900" w14:textId="77777777" w:rsidR="003571FB" w:rsidRPr="00E74B29" w:rsidRDefault="003571FB">
    <w:pPr>
      <w:pStyle w:val="Footer"/>
      <w:jc w:val="center"/>
      <w:rPr>
        <w:rFonts w:ascii="Arial" w:hAnsi="Arial" w:cs="Arial"/>
        <w:sz w:val="22"/>
      </w:rPr>
    </w:pPr>
    <w:r w:rsidRPr="00E74B29">
      <w:rPr>
        <w:rFonts w:ascii="Arial" w:hAnsi="Arial" w:cs="Arial"/>
        <w:sz w:val="22"/>
      </w:rPr>
      <w:fldChar w:fldCharType="begin"/>
    </w:r>
    <w:r w:rsidRPr="00E74B29">
      <w:rPr>
        <w:rFonts w:ascii="Arial" w:hAnsi="Arial" w:cs="Arial"/>
        <w:sz w:val="22"/>
      </w:rPr>
      <w:instrText>PAGE   \* MERGEFORMAT</w:instrText>
    </w:r>
    <w:r w:rsidRPr="00E74B29">
      <w:rPr>
        <w:rFonts w:ascii="Arial" w:hAnsi="Arial" w:cs="Arial"/>
        <w:sz w:val="22"/>
      </w:rPr>
      <w:fldChar w:fldCharType="separate"/>
    </w:r>
    <w:r w:rsidR="00912A81" w:rsidRPr="00E74B29">
      <w:rPr>
        <w:rFonts w:ascii="Arial" w:hAnsi="Arial" w:cs="Arial"/>
        <w:noProof/>
        <w:sz w:val="22"/>
        <w:lang w:val="ja-JP"/>
      </w:rPr>
      <w:t>1</w:t>
    </w:r>
    <w:r w:rsidRPr="00E74B29">
      <w:rPr>
        <w:rFonts w:ascii="Arial" w:hAnsi="Arial" w:cs="Arial"/>
        <w:sz w:val="22"/>
      </w:rPr>
      <w:fldChar w:fldCharType="end"/>
    </w:r>
  </w:p>
  <w:p w14:paraId="3B994ADE" w14:textId="77777777" w:rsidR="003571FB" w:rsidRDefault="00357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983F2" w14:textId="77777777" w:rsidR="008D63E6" w:rsidRDefault="008D63E6" w:rsidP="006115C2">
      <w:r>
        <w:separator/>
      </w:r>
    </w:p>
  </w:footnote>
  <w:footnote w:type="continuationSeparator" w:id="0">
    <w:p w14:paraId="3A727CF2" w14:textId="77777777" w:rsidR="008D63E6" w:rsidRDefault="008D63E6" w:rsidP="00611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140640"/>
    <w:multiLevelType w:val="hybridMultilevel"/>
    <w:tmpl w:val="66B0D9AE"/>
    <w:lvl w:ilvl="0" w:tplc="E6C6D55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3078ED"/>
    <w:multiLevelType w:val="hybridMultilevel"/>
    <w:tmpl w:val="B4DCE7DE"/>
    <w:lvl w:ilvl="0" w:tplc="E732F662">
      <w:start w:val="1"/>
      <w:numFmt w:val="lowerRoman"/>
      <w:lvlText w:val="%1)"/>
      <w:lvlJc w:val="left"/>
      <w:pPr>
        <w:ind w:left="720" w:hanging="720"/>
      </w:pPr>
      <w:rPr>
        <w:rFonts w:cs="Arial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6E"/>
    <w:rsid w:val="00006A01"/>
    <w:rsid w:val="000075E7"/>
    <w:rsid w:val="0001133A"/>
    <w:rsid w:val="000135F3"/>
    <w:rsid w:val="00016A67"/>
    <w:rsid w:val="00020174"/>
    <w:rsid w:val="0002112E"/>
    <w:rsid w:val="00021155"/>
    <w:rsid w:val="0002629F"/>
    <w:rsid w:val="000350D3"/>
    <w:rsid w:val="0004081E"/>
    <w:rsid w:val="000408E6"/>
    <w:rsid w:val="00041D23"/>
    <w:rsid w:val="00045532"/>
    <w:rsid w:val="000467F2"/>
    <w:rsid w:val="0005682C"/>
    <w:rsid w:val="00057383"/>
    <w:rsid w:val="00060685"/>
    <w:rsid w:val="0006137B"/>
    <w:rsid w:val="00061FC9"/>
    <w:rsid w:val="000623F6"/>
    <w:rsid w:val="000663BA"/>
    <w:rsid w:val="00067038"/>
    <w:rsid w:val="00067FE6"/>
    <w:rsid w:val="00071A6A"/>
    <w:rsid w:val="00072A33"/>
    <w:rsid w:val="00074DED"/>
    <w:rsid w:val="00080A2D"/>
    <w:rsid w:val="00081F8F"/>
    <w:rsid w:val="00084B06"/>
    <w:rsid w:val="00084ED5"/>
    <w:rsid w:val="000914D5"/>
    <w:rsid w:val="00095242"/>
    <w:rsid w:val="000956F9"/>
    <w:rsid w:val="00096F56"/>
    <w:rsid w:val="000A5CE1"/>
    <w:rsid w:val="000B0A0F"/>
    <w:rsid w:val="000B258D"/>
    <w:rsid w:val="000B31B0"/>
    <w:rsid w:val="000B423F"/>
    <w:rsid w:val="000B7C82"/>
    <w:rsid w:val="000C0469"/>
    <w:rsid w:val="000C0D8C"/>
    <w:rsid w:val="000C2F06"/>
    <w:rsid w:val="000C4CA4"/>
    <w:rsid w:val="000D1CC7"/>
    <w:rsid w:val="000D2389"/>
    <w:rsid w:val="000D303C"/>
    <w:rsid w:val="000D6D97"/>
    <w:rsid w:val="000D7EB3"/>
    <w:rsid w:val="000F008F"/>
    <w:rsid w:val="000F02EF"/>
    <w:rsid w:val="000F182D"/>
    <w:rsid w:val="000F413D"/>
    <w:rsid w:val="000F4993"/>
    <w:rsid w:val="000F547C"/>
    <w:rsid w:val="0010136F"/>
    <w:rsid w:val="001027FA"/>
    <w:rsid w:val="0010342D"/>
    <w:rsid w:val="00103630"/>
    <w:rsid w:val="001055D9"/>
    <w:rsid w:val="00105C8B"/>
    <w:rsid w:val="00112546"/>
    <w:rsid w:val="001151FE"/>
    <w:rsid w:val="00121C33"/>
    <w:rsid w:val="0012287F"/>
    <w:rsid w:val="00124EF0"/>
    <w:rsid w:val="001260ED"/>
    <w:rsid w:val="001273A1"/>
    <w:rsid w:val="00130131"/>
    <w:rsid w:val="00134AB6"/>
    <w:rsid w:val="0014260F"/>
    <w:rsid w:val="00147F43"/>
    <w:rsid w:val="00150E7C"/>
    <w:rsid w:val="0016388D"/>
    <w:rsid w:val="00165E42"/>
    <w:rsid w:val="0016724A"/>
    <w:rsid w:val="00170FEA"/>
    <w:rsid w:val="00174A2C"/>
    <w:rsid w:val="00174EC9"/>
    <w:rsid w:val="00176152"/>
    <w:rsid w:val="00176D0E"/>
    <w:rsid w:val="00176E3F"/>
    <w:rsid w:val="00185DB2"/>
    <w:rsid w:val="001865FF"/>
    <w:rsid w:val="001943CA"/>
    <w:rsid w:val="00194CBA"/>
    <w:rsid w:val="00195F12"/>
    <w:rsid w:val="001A1A7D"/>
    <w:rsid w:val="001A209B"/>
    <w:rsid w:val="001A3946"/>
    <w:rsid w:val="001A5F0B"/>
    <w:rsid w:val="001C0097"/>
    <w:rsid w:val="001C2ED7"/>
    <w:rsid w:val="001C4CE6"/>
    <w:rsid w:val="001C655E"/>
    <w:rsid w:val="001D0F56"/>
    <w:rsid w:val="001D73CD"/>
    <w:rsid w:val="001E0D72"/>
    <w:rsid w:val="001E28A6"/>
    <w:rsid w:val="001F0F4B"/>
    <w:rsid w:val="001F2228"/>
    <w:rsid w:val="001F3DB3"/>
    <w:rsid w:val="001F3DCB"/>
    <w:rsid w:val="001F476B"/>
    <w:rsid w:val="001F7988"/>
    <w:rsid w:val="00201AD8"/>
    <w:rsid w:val="002034D9"/>
    <w:rsid w:val="0021006B"/>
    <w:rsid w:val="0021267D"/>
    <w:rsid w:val="00215A3B"/>
    <w:rsid w:val="002167F8"/>
    <w:rsid w:val="0021781A"/>
    <w:rsid w:val="002206EE"/>
    <w:rsid w:val="00221ACD"/>
    <w:rsid w:val="00223142"/>
    <w:rsid w:val="00227AF5"/>
    <w:rsid w:val="00227CD7"/>
    <w:rsid w:val="00236B28"/>
    <w:rsid w:val="00245824"/>
    <w:rsid w:val="002461E0"/>
    <w:rsid w:val="00246298"/>
    <w:rsid w:val="002466E4"/>
    <w:rsid w:val="00252F8B"/>
    <w:rsid w:val="0025473A"/>
    <w:rsid w:val="00255B1E"/>
    <w:rsid w:val="00257BBE"/>
    <w:rsid w:val="00260570"/>
    <w:rsid w:val="002612FE"/>
    <w:rsid w:val="00266547"/>
    <w:rsid w:val="002672C1"/>
    <w:rsid w:val="00277578"/>
    <w:rsid w:val="00280F2A"/>
    <w:rsid w:val="00281955"/>
    <w:rsid w:val="00285949"/>
    <w:rsid w:val="00286EF2"/>
    <w:rsid w:val="0028752D"/>
    <w:rsid w:val="00290DB3"/>
    <w:rsid w:val="0029695C"/>
    <w:rsid w:val="0029742B"/>
    <w:rsid w:val="002A2E5D"/>
    <w:rsid w:val="002A3BB7"/>
    <w:rsid w:val="002A41B3"/>
    <w:rsid w:val="002B4008"/>
    <w:rsid w:val="002C0392"/>
    <w:rsid w:val="002C5602"/>
    <w:rsid w:val="002C7829"/>
    <w:rsid w:val="002D1684"/>
    <w:rsid w:val="002E1E69"/>
    <w:rsid w:val="002E7C9E"/>
    <w:rsid w:val="002F0D2B"/>
    <w:rsid w:val="002F0E55"/>
    <w:rsid w:val="002F2FB1"/>
    <w:rsid w:val="002F5BFB"/>
    <w:rsid w:val="002F6346"/>
    <w:rsid w:val="002F63D8"/>
    <w:rsid w:val="00302E11"/>
    <w:rsid w:val="00307259"/>
    <w:rsid w:val="0030735A"/>
    <w:rsid w:val="003077D5"/>
    <w:rsid w:val="003171BF"/>
    <w:rsid w:val="00320721"/>
    <w:rsid w:val="003210E4"/>
    <w:rsid w:val="00323472"/>
    <w:rsid w:val="00324C3E"/>
    <w:rsid w:val="00341FF2"/>
    <w:rsid w:val="003476BF"/>
    <w:rsid w:val="00351D61"/>
    <w:rsid w:val="00356755"/>
    <w:rsid w:val="003571FB"/>
    <w:rsid w:val="00362671"/>
    <w:rsid w:val="00371B78"/>
    <w:rsid w:val="00372679"/>
    <w:rsid w:val="00376604"/>
    <w:rsid w:val="00380B34"/>
    <w:rsid w:val="003810A5"/>
    <w:rsid w:val="00387405"/>
    <w:rsid w:val="00390949"/>
    <w:rsid w:val="00390A99"/>
    <w:rsid w:val="00391C54"/>
    <w:rsid w:val="0039273A"/>
    <w:rsid w:val="003927E8"/>
    <w:rsid w:val="00396B8A"/>
    <w:rsid w:val="003A16A3"/>
    <w:rsid w:val="003A248A"/>
    <w:rsid w:val="003A5B70"/>
    <w:rsid w:val="003A7066"/>
    <w:rsid w:val="003A7439"/>
    <w:rsid w:val="003A79AF"/>
    <w:rsid w:val="003B1EE5"/>
    <w:rsid w:val="003B37DD"/>
    <w:rsid w:val="003B3D12"/>
    <w:rsid w:val="003B4659"/>
    <w:rsid w:val="003B5BDD"/>
    <w:rsid w:val="003B5E9E"/>
    <w:rsid w:val="003C1572"/>
    <w:rsid w:val="003D152B"/>
    <w:rsid w:val="003D23C0"/>
    <w:rsid w:val="003D241C"/>
    <w:rsid w:val="003D35F7"/>
    <w:rsid w:val="003D3637"/>
    <w:rsid w:val="003D43D7"/>
    <w:rsid w:val="003E22CA"/>
    <w:rsid w:val="003E26D8"/>
    <w:rsid w:val="003E3DEA"/>
    <w:rsid w:val="003E5EA1"/>
    <w:rsid w:val="003E700E"/>
    <w:rsid w:val="003F6063"/>
    <w:rsid w:val="0040275A"/>
    <w:rsid w:val="0040331A"/>
    <w:rsid w:val="00406B97"/>
    <w:rsid w:val="004103D9"/>
    <w:rsid w:val="004117AA"/>
    <w:rsid w:val="00412438"/>
    <w:rsid w:val="004176D7"/>
    <w:rsid w:val="004279EC"/>
    <w:rsid w:val="00430421"/>
    <w:rsid w:val="00432FC9"/>
    <w:rsid w:val="004333E3"/>
    <w:rsid w:val="004414E7"/>
    <w:rsid w:val="0044234B"/>
    <w:rsid w:val="00442F7B"/>
    <w:rsid w:val="00443D33"/>
    <w:rsid w:val="0044490A"/>
    <w:rsid w:val="004469D8"/>
    <w:rsid w:val="00446E54"/>
    <w:rsid w:val="00446ED8"/>
    <w:rsid w:val="004479C7"/>
    <w:rsid w:val="00450112"/>
    <w:rsid w:val="00450254"/>
    <w:rsid w:val="00455B5F"/>
    <w:rsid w:val="004612EF"/>
    <w:rsid w:val="00464C75"/>
    <w:rsid w:val="00465230"/>
    <w:rsid w:val="00472577"/>
    <w:rsid w:val="0047402C"/>
    <w:rsid w:val="004771F2"/>
    <w:rsid w:val="004802D8"/>
    <w:rsid w:val="00482C8C"/>
    <w:rsid w:val="004854CC"/>
    <w:rsid w:val="00486795"/>
    <w:rsid w:val="004958E0"/>
    <w:rsid w:val="004A09AF"/>
    <w:rsid w:val="004A3D88"/>
    <w:rsid w:val="004A71B2"/>
    <w:rsid w:val="004B0D14"/>
    <w:rsid w:val="004B2688"/>
    <w:rsid w:val="004B3785"/>
    <w:rsid w:val="004B6A4A"/>
    <w:rsid w:val="004B7995"/>
    <w:rsid w:val="004C04B4"/>
    <w:rsid w:val="004C07E6"/>
    <w:rsid w:val="004C1EBC"/>
    <w:rsid w:val="004C24CE"/>
    <w:rsid w:val="004C28C2"/>
    <w:rsid w:val="004C3378"/>
    <w:rsid w:val="004C4376"/>
    <w:rsid w:val="004C6AC5"/>
    <w:rsid w:val="004C7DA9"/>
    <w:rsid w:val="004D5766"/>
    <w:rsid w:val="004D5DBD"/>
    <w:rsid w:val="004D6530"/>
    <w:rsid w:val="004E0EB2"/>
    <w:rsid w:val="004E7D30"/>
    <w:rsid w:val="004F256B"/>
    <w:rsid w:val="004F546B"/>
    <w:rsid w:val="004F7A94"/>
    <w:rsid w:val="005005F6"/>
    <w:rsid w:val="005032B0"/>
    <w:rsid w:val="00504D10"/>
    <w:rsid w:val="005056B8"/>
    <w:rsid w:val="005075E3"/>
    <w:rsid w:val="0050772D"/>
    <w:rsid w:val="00507D71"/>
    <w:rsid w:val="00510B50"/>
    <w:rsid w:val="00510E8F"/>
    <w:rsid w:val="0051101E"/>
    <w:rsid w:val="00514E4F"/>
    <w:rsid w:val="005158E2"/>
    <w:rsid w:val="00517796"/>
    <w:rsid w:val="00520C93"/>
    <w:rsid w:val="005211EF"/>
    <w:rsid w:val="00523D91"/>
    <w:rsid w:val="005442BB"/>
    <w:rsid w:val="00550481"/>
    <w:rsid w:val="00551AA6"/>
    <w:rsid w:val="00552E6B"/>
    <w:rsid w:val="00555FE6"/>
    <w:rsid w:val="005576CD"/>
    <w:rsid w:val="00557B58"/>
    <w:rsid w:val="005629F0"/>
    <w:rsid w:val="005661C9"/>
    <w:rsid w:val="00573600"/>
    <w:rsid w:val="0058431E"/>
    <w:rsid w:val="00584594"/>
    <w:rsid w:val="00585880"/>
    <w:rsid w:val="0058706E"/>
    <w:rsid w:val="005A3AD2"/>
    <w:rsid w:val="005A3B06"/>
    <w:rsid w:val="005A4458"/>
    <w:rsid w:val="005A4713"/>
    <w:rsid w:val="005A4941"/>
    <w:rsid w:val="005A4BC3"/>
    <w:rsid w:val="005A7686"/>
    <w:rsid w:val="005B4A8F"/>
    <w:rsid w:val="005B64E4"/>
    <w:rsid w:val="005C003F"/>
    <w:rsid w:val="005C348D"/>
    <w:rsid w:val="005C5802"/>
    <w:rsid w:val="005D12B3"/>
    <w:rsid w:val="005D2567"/>
    <w:rsid w:val="005D2FCE"/>
    <w:rsid w:val="005D56E1"/>
    <w:rsid w:val="005D5D85"/>
    <w:rsid w:val="005D73CE"/>
    <w:rsid w:val="005E01AB"/>
    <w:rsid w:val="005E5381"/>
    <w:rsid w:val="005E6BC9"/>
    <w:rsid w:val="005F10A2"/>
    <w:rsid w:val="005F13F0"/>
    <w:rsid w:val="005F1E3F"/>
    <w:rsid w:val="005F3032"/>
    <w:rsid w:val="005F3515"/>
    <w:rsid w:val="005F6CE9"/>
    <w:rsid w:val="006015AC"/>
    <w:rsid w:val="006061A9"/>
    <w:rsid w:val="0060672B"/>
    <w:rsid w:val="006115C2"/>
    <w:rsid w:val="00613362"/>
    <w:rsid w:val="00613E78"/>
    <w:rsid w:val="00616A22"/>
    <w:rsid w:val="00616C32"/>
    <w:rsid w:val="0062416A"/>
    <w:rsid w:val="00630004"/>
    <w:rsid w:val="006301AC"/>
    <w:rsid w:val="00630676"/>
    <w:rsid w:val="00636E04"/>
    <w:rsid w:val="00640D72"/>
    <w:rsid w:val="00645414"/>
    <w:rsid w:val="00647207"/>
    <w:rsid w:val="00653B1F"/>
    <w:rsid w:val="0065615E"/>
    <w:rsid w:val="0065704D"/>
    <w:rsid w:val="00664C32"/>
    <w:rsid w:val="006660DE"/>
    <w:rsid w:val="00673926"/>
    <w:rsid w:val="00673B1E"/>
    <w:rsid w:val="00675262"/>
    <w:rsid w:val="0067788A"/>
    <w:rsid w:val="006818FF"/>
    <w:rsid w:val="00682BC7"/>
    <w:rsid w:val="00684996"/>
    <w:rsid w:val="006929CC"/>
    <w:rsid w:val="00694FCF"/>
    <w:rsid w:val="006A1462"/>
    <w:rsid w:val="006A1554"/>
    <w:rsid w:val="006B05C5"/>
    <w:rsid w:val="006B1D74"/>
    <w:rsid w:val="006B6A18"/>
    <w:rsid w:val="006C14EA"/>
    <w:rsid w:val="006D30A0"/>
    <w:rsid w:val="006D3A56"/>
    <w:rsid w:val="006D3AF8"/>
    <w:rsid w:val="006D65E8"/>
    <w:rsid w:val="006D71A2"/>
    <w:rsid w:val="006D7355"/>
    <w:rsid w:val="006E0A51"/>
    <w:rsid w:val="006E476F"/>
    <w:rsid w:val="006F2703"/>
    <w:rsid w:val="006F4E73"/>
    <w:rsid w:val="0070158A"/>
    <w:rsid w:val="00712AB1"/>
    <w:rsid w:val="007209B6"/>
    <w:rsid w:val="00721C4C"/>
    <w:rsid w:val="0073097A"/>
    <w:rsid w:val="0073726F"/>
    <w:rsid w:val="007413AA"/>
    <w:rsid w:val="00751150"/>
    <w:rsid w:val="00751482"/>
    <w:rsid w:val="007645FD"/>
    <w:rsid w:val="0076469E"/>
    <w:rsid w:val="00765497"/>
    <w:rsid w:val="00766C11"/>
    <w:rsid w:val="00771E94"/>
    <w:rsid w:val="00772E3A"/>
    <w:rsid w:val="00773171"/>
    <w:rsid w:val="00774E5D"/>
    <w:rsid w:val="00781824"/>
    <w:rsid w:val="00781CCF"/>
    <w:rsid w:val="0078312D"/>
    <w:rsid w:val="00784528"/>
    <w:rsid w:val="00790914"/>
    <w:rsid w:val="00793ECE"/>
    <w:rsid w:val="007A0A7B"/>
    <w:rsid w:val="007A28A2"/>
    <w:rsid w:val="007A3024"/>
    <w:rsid w:val="007A713E"/>
    <w:rsid w:val="007B0808"/>
    <w:rsid w:val="007B13D6"/>
    <w:rsid w:val="007B1C45"/>
    <w:rsid w:val="007B1E76"/>
    <w:rsid w:val="007B2738"/>
    <w:rsid w:val="007B39CC"/>
    <w:rsid w:val="007B5FF7"/>
    <w:rsid w:val="007B6B05"/>
    <w:rsid w:val="007C2BD7"/>
    <w:rsid w:val="007C6F2B"/>
    <w:rsid w:val="007D02F0"/>
    <w:rsid w:val="007D3707"/>
    <w:rsid w:val="007E3C9D"/>
    <w:rsid w:val="007E4049"/>
    <w:rsid w:val="007E69BC"/>
    <w:rsid w:val="007F48AF"/>
    <w:rsid w:val="00802343"/>
    <w:rsid w:val="00804D0E"/>
    <w:rsid w:val="00813D72"/>
    <w:rsid w:val="00814C2C"/>
    <w:rsid w:val="0081586A"/>
    <w:rsid w:val="00824F69"/>
    <w:rsid w:val="0082596B"/>
    <w:rsid w:val="008311B4"/>
    <w:rsid w:val="008323C7"/>
    <w:rsid w:val="0083620C"/>
    <w:rsid w:val="008418C8"/>
    <w:rsid w:val="00844153"/>
    <w:rsid w:val="00846FE3"/>
    <w:rsid w:val="008503BD"/>
    <w:rsid w:val="008549D2"/>
    <w:rsid w:val="00854F85"/>
    <w:rsid w:val="00855162"/>
    <w:rsid w:val="008610BA"/>
    <w:rsid w:val="008675DF"/>
    <w:rsid w:val="00870771"/>
    <w:rsid w:val="0087128B"/>
    <w:rsid w:val="0087679B"/>
    <w:rsid w:val="00876A56"/>
    <w:rsid w:val="008871D5"/>
    <w:rsid w:val="008A02F6"/>
    <w:rsid w:val="008A1B1F"/>
    <w:rsid w:val="008A55DD"/>
    <w:rsid w:val="008A7BEB"/>
    <w:rsid w:val="008B3D7C"/>
    <w:rsid w:val="008B46E9"/>
    <w:rsid w:val="008B5159"/>
    <w:rsid w:val="008B5568"/>
    <w:rsid w:val="008D222D"/>
    <w:rsid w:val="008D63E6"/>
    <w:rsid w:val="008E28F9"/>
    <w:rsid w:val="008E335C"/>
    <w:rsid w:val="008E49E5"/>
    <w:rsid w:val="008E7224"/>
    <w:rsid w:val="008F0A18"/>
    <w:rsid w:val="008F27FC"/>
    <w:rsid w:val="008F3D6E"/>
    <w:rsid w:val="008F3EAA"/>
    <w:rsid w:val="008F44FC"/>
    <w:rsid w:val="008F4770"/>
    <w:rsid w:val="008F51AF"/>
    <w:rsid w:val="00902DC0"/>
    <w:rsid w:val="009038F9"/>
    <w:rsid w:val="009118D8"/>
    <w:rsid w:val="009119B1"/>
    <w:rsid w:val="00911B64"/>
    <w:rsid w:val="00912A81"/>
    <w:rsid w:val="00914EBD"/>
    <w:rsid w:val="00924EEA"/>
    <w:rsid w:val="00926FAE"/>
    <w:rsid w:val="0092770C"/>
    <w:rsid w:val="00927D20"/>
    <w:rsid w:val="00930DBE"/>
    <w:rsid w:val="00931AAC"/>
    <w:rsid w:val="00933012"/>
    <w:rsid w:val="009340E7"/>
    <w:rsid w:val="00943F1C"/>
    <w:rsid w:val="00947D03"/>
    <w:rsid w:val="0095286E"/>
    <w:rsid w:val="0096428B"/>
    <w:rsid w:val="00966182"/>
    <w:rsid w:val="009702FA"/>
    <w:rsid w:val="00974780"/>
    <w:rsid w:val="00984049"/>
    <w:rsid w:val="00986337"/>
    <w:rsid w:val="00990CBE"/>
    <w:rsid w:val="0099380B"/>
    <w:rsid w:val="00997B30"/>
    <w:rsid w:val="009A02A3"/>
    <w:rsid w:val="009A0545"/>
    <w:rsid w:val="009A0546"/>
    <w:rsid w:val="009A1746"/>
    <w:rsid w:val="009A262C"/>
    <w:rsid w:val="009A2830"/>
    <w:rsid w:val="009A6543"/>
    <w:rsid w:val="009A715A"/>
    <w:rsid w:val="009A725E"/>
    <w:rsid w:val="009A7A20"/>
    <w:rsid w:val="009B2760"/>
    <w:rsid w:val="009B4D2A"/>
    <w:rsid w:val="009C6768"/>
    <w:rsid w:val="009C69F0"/>
    <w:rsid w:val="009D565D"/>
    <w:rsid w:val="009E3C5B"/>
    <w:rsid w:val="009E7223"/>
    <w:rsid w:val="009E7EED"/>
    <w:rsid w:val="009F2619"/>
    <w:rsid w:val="009F3C3C"/>
    <w:rsid w:val="009F7FAD"/>
    <w:rsid w:val="00A00765"/>
    <w:rsid w:val="00A07D58"/>
    <w:rsid w:val="00A11439"/>
    <w:rsid w:val="00A17863"/>
    <w:rsid w:val="00A23CD9"/>
    <w:rsid w:val="00A27787"/>
    <w:rsid w:val="00A329ED"/>
    <w:rsid w:val="00A36516"/>
    <w:rsid w:val="00A43D6E"/>
    <w:rsid w:val="00A4651F"/>
    <w:rsid w:val="00A4722C"/>
    <w:rsid w:val="00A51B6B"/>
    <w:rsid w:val="00A62528"/>
    <w:rsid w:val="00A6360A"/>
    <w:rsid w:val="00A67E55"/>
    <w:rsid w:val="00A704BF"/>
    <w:rsid w:val="00A707FB"/>
    <w:rsid w:val="00A741DB"/>
    <w:rsid w:val="00A76AB9"/>
    <w:rsid w:val="00A8282D"/>
    <w:rsid w:val="00A85850"/>
    <w:rsid w:val="00A86991"/>
    <w:rsid w:val="00A900A0"/>
    <w:rsid w:val="00A936BE"/>
    <w:rsid w:val="00A93FDA"/>
    <w:rsid w:val="00AA1FDB"/>
    <w:rsid w:val="00AA2064"/>
    <w:rsid w:val="00AA29BE"/>
    <w:rsid w:val="00AC5C85"/>
    <w:rsid w:val="00AC6226"/>
    <w:rsid w:val="00AD03AE"/>
    <w:rsid w:val="00AD20DE"/>
    <w:rsid w:val="00AD61D4"/>
    <w:rsid w:val="00AE00FE"/>
    <w:rsid w:val="00AE06BF"/>
    <w:rsid w:val="00AE36E5"/>
    <w:rsid w:val="00AF0FAE"/>
    <w:rsid w:val="00AF32A2"/>
    <w:rsid w:val="00AF5B8D"/>
    <w:rsid w:val="00AF604D"/>
    <w:rsid w:val="00AF6E03"/>
    <w:rsid w:val="00AF6EA8"/>
    <w:rsid w:val="00AF748C"/>
    <w:rsid w:val="00B00F8E"/>
    <w:rsid w:val="00B0229D"/>
    <w:rsid w:val="00B03F16"/>
    <w:rsid w:val="00B06A4F"/>
    <w:rsid w:val="00B20B01"/>
    <w:rsid w:val="00B21385"/>
    <w:rsid w:val="00B21965"/>
    <w:rsid w:val="00B2265D"/>
    <w:rsid w:val="00B2510F"/>
    <w:rsid w:val="00B2548D"/>
    <w:rsid w:val="00B25991"/>
    <w:rsid w:val="00B318F3"/>
    <w:rsid w:val="00B368EC"/>
    <w:rsid w:val="00B4049C"/>
    <w:rsid w:val="00B42FD1"/>
    <w:rsid w:val="00B43568"/>
    <w:rsid w:val="00B43799"/>
    <w:rsid w:val="00B441B0"/>
    <w:rsid w:val="00B51893"/>
    <w:rsid w:val="00B617B9"/>
    <w:rsid w:val="00B63652"/>
    <w:rsid w:val="00B66FC4"/>
    <w:rsid w:val="00B714F2"/>
    <w:rsid w:val="00B751C0"/>
    <w:rsid w:val="00B75A2A"/>
    <w:rsid w:val="00B81098"/>
    <w:rsid w:val="00B81125"/>
    <w:rsid w:val="00B82101"/>
    <w:rsid w:val="00B85F80"/>
    <w:rsid w:val="00B87556"/>
    <w:rsid w:val="00B94D0B"/>
    <w:rsid w:val="00BA24CC"/>
    <w:rsid w:val="00BA441C"/>
    <w:rsid w:val="00BB0214"/>
    <w:rsid w:val="00BB4A28"/>
    <w:rsid w:val="00BB4FB8"/>
    <w:rsid w:val="00BB741A"/>
    <w:rsid w:val="00BC1FA2"/>
    <w:rsid w:val="00BD51CE"/>
    <w:rsid w:val="00BD5436"/>
    <w:rsid w:val="00BD7DF0"/>
    <w:rsid w:val="00BE0659"/>
    <w:rsid w:val="00BE0E36"/>
    <w:rsid w:val="00BE27FB"/>
    <w:rsid w:val="00BE663B"/>
    <w:rsid w:val="00BE7BA2"/>
    <w:rsid w:val="00C00E2E"/>
    <w:rsid w:val="00C016B6"/>
    <w:rsid w:val="00C01A58"/>
    <w:rsid w:val="00C03ADF"/>
    <w:rsid w:val="00C07D1F"/>
    <w:rsid w:val="00C16421"/>
    <w:rsid w:val="00C22516"/>
    <w:rsid w:val="00C230E1"/>
    <w:rsid w:val="00C332AF"/>
    <w:rsid w:val="00C33AA8"/>
    <w:rsid w:val="00C34384"/>
    <w:rsid w:val="00C3464F"/>
    <w:rsid w:val="00C3580D"/>
    <w:rsid w:val="00C40335"/>
    <w:rsid w:val="00C40E9A"/>
    <w:rsid w:val="00C47394"/>
    <w:rsid w:val="00C52D69"/>
    <w:rsid w:val="00C556F1"/>
    <w:rsid w:val="00C61BE4"/>
    <w:rsid w:val="00C7037C"/>
    <w:rsid w:val="00C70DE9"/>
    <w:rsid w:val="00C71120"/>
    <w:rsid w:val="00C748B9"/>
    <w:rsid w:val="00C75BD4"/>
    <w:rsid w:val="00C77835"/>
    <w:rsid w:val="00C82BA3"/>
    <w:rsid w:val="00C83FEB"/>
    <w:rsid w:val="00C85859"/>
    <w:rsid w:val="00C86EE7"/>
    <w:rsid w:val="00C878DE"/>
    <w:rsid w:val="00C87DB5"/>
    <w:rsid w:val="00C93952"/>
    <w:rsid w:val="00C94F41"/>
    <w:rsid w:val="00C9516B"/>
    <w:rsid w:val="00C975C1"/>
    <w:rsid w:val="00CA01FE"/>
    <w:rsid w:val="00CA496F"/>
    <w:rsid w:val="00CA4EA0"/>
    <w:rsid w:val="00CA613D"/>
    <w:rsid w:val="00CB235B"/>
    <w:rsid w:val="00CB2E6C"/>
    <w:rsid w:val="00CB30F3"/>
    <w:rsid w:val="00CB4B78"/>
    <w:rsid w:val="00CB7540"/>
    <w:rsid w:val="00CC2279"/>
    <w:rsid w:val="00CC2A90"/>
    <w:rsid w:val="00CC662F"/>
    <w:rsid w:val="00CC7D4B"/>
    <w:rsid w:val="00CC7F44"/>
    <w:rsid w:val="00CD0F24"/>
    <w:rsid w:val="00CD1FBB"/>
    <w:rsid w:val="00CD261E"/>
    <w:rsid w:val="00CE2471"/>
    <w:rsid w:val="00CE5413"/>
    <w:rsid w:val="00CE640B"/>
    <w:rsid w:val="00CF05AE"/>
    <w:rsid w:val="00CF3CC2"/>
    <w:rsid w:val="00CF43C7"/>
    <w:rsid w:val="00CF43E5"/>
    <w:rsid w:val="00CF5351"/>
    <w:rsid w:val="00CF73FC"/>
    <w:rsid w:val="00CF7B51"/>
    <w:rsid w:val="00D0172F"/>
    <w:rsid w:val="00D01D32"/>
    <w:rsid w:val="00D0238D"/>
    <w:rsid w:val="00D02ACE"/>
    <w:rsid w:val="00D03620"/>
    <w:rsid w:val="00D047E0"/>
    <w:rsid w:val="00D0557E"/>
    <w:rsid w:val="00D1564F"/>
    <w:rsid w:val="00D161D2"/>
    <w:rsid w:val="00D16660"/>
    <w:rsid w:val="00D2105F"/>
    <w:rsid w:val="00D23B59"/>
    <w:rsid w:val="00D24B95"/>
    <w:rsid w:val="00D25D8E"/>
    <w:rsid w:val="00D30381"/>
    <w:rsid w:val="00D30AF7"/>
    <w:rsid w:val="00D32210"/>
    <w:rsid w:val="00D339AB"/>
    <w:rsid w:val="00D34BE4"/>
    <w:rsid w:val="00D36886"/>
    <w:rsid w:val="00D4097F"/>
    <w:rsid w:val="00D44F52"/>
    <w:rsid w:val="00D46A1E"/>
    <w:rsid w:val="00D47A20"/>
    <w:rsid w:val="00D53367"/>
    <w:rsid w:val="00D57774"/>
    <w:rsid w:val="00D57C57"/>
    <w:rsid w:val="00D6076C"/>
    <w:rsid w:val="00D61325"/>
    <w:rsid w:val="00D617F6"/>
    <w:rsid w:val="00D7037B"/>
    <w:rsid w:val="00D73B7B"/>
    <w:rsid w:val="00D74E21"/>
    <w:rsid w:val="00D75C8D"/>
    <w:rsid w:val="00D85853"/>
    <w:rsid w:val="00D87637"/>
    <w:rsid w:val="00D90A30"/>
    <w:rsid w:val="00D93E95"/>
    <w:rsid w:val="00D9733F"/>
    <w:rsid w:val="00D97BDD"/>
    <w:rsid w:val="00DA087A"/>
    <w:rsid w:val="00DA2DEC"/>
    <w:rsid w:val="00DA5084"/>
    <w:rsid w:val="00DA77CC"/>
    <w:rsid w:val="00DB578C"/>
    <w:rsid w:val="00DB591B"/>
    <w:rsid w:val="00DB6083"/>
    <w:rsid w:val="00DC13DF"/>
    <w:rsid w:val="00DC5D25"/>
    <w:rsid w:val="00DC7AEC"/>
    <w:rsid w:val="00DD058A"/>
    <w:rsid w:val="00DD1D44"/>
    <w:rsid w:val="00DD3B77"/>
    <w:rsid w:val="00DD7D1B"/>
    <w:rsid w:val="00DE5242"/>
    <w:rsid w:val="00DF020C"/>
    <w:rsid w:val="00DF064B"/>
    <w:rsid w:val="00DF348C"/>
    <w:rsid w:val="00DF3EA0"/>
    <w:rsid w:val="00DF5960"/>
    <w:rsid w:val="00DF7460"/>
    <w:rsid w:val="00E00F61"/>
    <w:rsid w:val="00E035D3"/>
    <w:rsid w:val="00E0708A"/>
    <w:rsid w:val="00E24039"/>
    <w:rsid w:val="00E26304"/>
    <w:rsid w:val="00E2704C"/>
    <w:rsid w:val="00E312EF"/>
    <w:rsid w:val="00E32575"/>
    <w:rsid w:val="00E32F58"/>
    <w:rsid w:val="00E33BFA"/>
    <w:rsid w:val="00E35B71"/>
    <w:rsid w:val="00E37DBD"/>
    <w:rsid w:val="00E37E03"/>
    <w:rsid w:val="00E43AED"/>
    <w:rsid w:val="00E44AE4"/>
    <w:rsid w:val="00E60579"/>
    <w:rsid w:val="00E6357C"/>
    <w:rsid w:val="00E64EE8"/>
    <w:rsid w:val="00E65B26"/>
    <w:rsid w:val="00E744FA"/>
    <w:rsid w:val="00E74B29"/>
    <w:rsid w:val="00E75BA0"/>
    <w:rsid w:val="00E83298"/>
    <w:rsid w:val="00E84853"/>
    <w:rsid w:val="00E87E53"/>
    <w:rsid w:val="00E9324B"/>
    <w:rsid w:val="00E95AB7"/>
    <w:rsid w:val="00EA2838"/>
    <w:rsid w:val="00EA2DD4"/>
    <w:rsid w:val="00EA4C47"/>
    <w:rsid w:val="00EA57CB"/>
    <w:rsid w:val="00EA628D"/>
    <w:rsid w:val="00EB3E2C"/>
    <w:rsid w:val="00EC14AB"/>
    <w:rsid w:val="00EC16A6"/>
    <w:rsid w:val="00EC3597"/>
    <w:rsid w:val="00EC5334"/>
    <w:rsid w:val="00ED0F6A"/>
    <w:rsid w:val="00ED25CB"/>
    <w:rsid w:val="00ED358A"/>
    <w:rsid w:val="00EF2106"/>
    <w:rsid w:val="00EF2D97"/>
    <w:rsid w:val="00EF4306"/>
    <w:rsid w:val="00EF76AE"/>
    <w:rsid w:val="00F01673"/>
    <w:rsid w:val="00F0254F"/>
    <w:rsid w:val="00F04653"/>
    <w:rsid w:val="00F05DDE"/>
    <w:rsid w:val="00F06120"/>
    <w:rsid w:val="00F10622"/>
    <w:rsid w:val="00F127CB"/>
    <w:rsid w:val="00F14F2B"/>
    <w:rsid w:val="00F20C96"/>
    <w:rsid w:val="00F2105C"/>
    <w:rsid w:val="00F25113"/>
    <w:rsid w:val="00F2693E"/>
    <w:rsid w:val="00F31D74"/>
    <w:rsid w:val="00F34840"/>
    <w:rsid w:val="00F37160"/>
    <w:rsid w:val="00F46916"/>
    <w:rsid w:val="00F46A56"/>
    <w:rsid w:val="00F50F84"/>
    <w:rsid w:val="00F51C14"/>
    <w:rsid w:val="00F55B57"/>
    <w:rsid w:val="00F63B1D"/>
    <w:rsid w:val="00F6799E"/>
    <w:rsid w:val="00F67FEE"/>
    <w:rsid w:val="00F768C8"/>
    <w:rsid w:val="00F82758"/>
    <w:rsid w:val="00F83294"/>
    <w:rsid w:val="00F860A4"/>
    <w:rsid w:val="00F870D7"/>
    <w:rsid w:val="00F9099E"/>
    <w:rsid w:val="00F92CD0"/>
    <w:rsid w:val="00FA1B4E"/>
    <w:rsid w:val="00FA3CF5"/>
    <w:rsid w:val="00FB4463"/>
    <w:rsid w:val="00FB5985"/>
    <w:rsid w:val="00FC0ED1"/>
    <w:rsid w:val="00FC3656"/>
    <w:rsid w:val="00FD15C8"/>
    <w:rsid w:val="00FD2049"/>
    <w:rsid w:val="00FD6DD5"/>
    <w:rsid w:val="00FE2969"/>
    <w:rsid w:val="00FE4B90"/>
    <w:rsid w:val="00FE64B9"/>
    <w:rsid w:val="00FF32E0"/>
    <w:rsid w:val="00FF4902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49ADAB"/>
  <w15:docId w15:val="{9435AFEE-47FC-3A41-B560-946FA527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5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15C2"/>
  </w:style>
  <w:style w:type="paragraph" w:styleId="Footer">
    <w:name w:val="footer"/>
    <w:basedOn w:val="Normal"/>
    <w:link w:val="FooterChar"/>
    <w:uiPriority w:val="99"/>
    <w:unhideWhenUsed/>
    <w:rsid w:val="006115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15C2"/>
  </w:style>
  <w:style w:type="paragraph" w:styleId="BalloonText">
    <w:name w:val="Balloon Text"/>
    <w:basedOn w:val="Normal"/>
    <w:link w:val="BalloonTextChar"/>
    <w:uiPriority w:val="99"/>
    <w:semiHidden/>
    <w:unhideWhenUsed/>
    <w:rsid w:val="00616C32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16C32"/>
    <w:rPr>
      <w:rFonts w:ascii="Arial" w:eastAsia="MS Gothic" w:hAnsi="Arial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576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C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76CD"/>
    <w:rPr>
      <w:b/>
      <w:bCs/>
    </w:rPr>
  </w:style>
  <w:style w:type="table" w:styleId="TableGrid">
    <w:name w:val="Table Grid"/>
    <w:basedOn w:val="TableNormal"/>
    <w:uiPriority w:val="59"/>
    <w:rsid w:val="0055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222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LightShading">
    <w:name w:val="Light Shading"/>
    <w:basedOn w:val="TableNormal"/>
    <w:uiPriority w:val="60"/>
    <w:rsid w:val="007E69B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3B4659"/>
    <w:pPr>
      <w:ind w:leftChars="400" w:left="840"/>
    </w:pPr>
  </w:style>
  <w:style w:type="paragraph" w:styleId="Revision">
    <w:name w:val="Revision"/>
    <w:hidden/>
    <w:uiPriority w:val="99"/>
    <w:semiHidden/>
    <w:rsid w:val="00F46A56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7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5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1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62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454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53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23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0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44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17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0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360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424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089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8AA8CF-2504-2943-B218-E6FCDF8E9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cp:lastModifiedBy>Herrington, Charles</cp:lastModifiedBy>
  <cp:revision>10</cp:revision>
  <cp:lastPrinted>2019-06-12T15:36:00Z</cp:lastPrinted>
  <dcterms:created xsi:type="dcterms:W3CDTF">2020-08-14T14:51:00Z</dcterms:created>
  <dcterms:modified xsi:type="dcterms:W3CDTF">2020-09-06T18:28:00Z</dcterms:modified>
</cp:coreProperties>
</file>